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357" w:rsidRPr="008E0247" w:rsidRDefault="00BD3357" w:rsidP="00BD3357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8E0247">
        <w:rPr>
          <w:rFonts w:ascii="Times New Roman" w:hAnsi="Times New Roman"/>
          <w:b/>
          <w:lang w:val="en-GB"/>
        </w:rPr>
        <w:t xml:space="preserve">Appendix 1. </w:t>
      </w:r>
      <w:r w:rsidRPr="008E0247">
        <w:rPr>
          <w:rFonts w:ascii="Times New Roman" w:hAnsi="Times New Roman"/>
          <w:lang w:val="en-GB"/>
        </w:rPr>
        <w:t>Factors and items from the proposed scale and original factors.</w:t>
      </w: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2"/>
        <w:gridCol w:w="3118"/>
      </w:tblGrid>
      <w:tr w:rsidR="00BD3357" w:rsidRPr="008E0247" w:rsidTr="00A53026">
        <w:trPr>
          <w:trHeight w:val="315"/>
        </w:trPr>
        <w:tc>
          <w:tcPr>
            <w:tcW w:w="5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Factors and Items from the Proposed Scal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Original Factors</w:t>
            </w: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Healthy Eating Guida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9. Do you encourage this child to eat healthy foods before unhealthy ones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ncourage Balance and Variety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0. I encourage my child to try new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ncourage Balance and Variety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1. I tell my child that healthy food tastes good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ncourage Balance and Variety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2. I encourage my child to eat a variety of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ncourage Balance and Variety</w:t>
            </w: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3. Most of the food I keep in the house is healthy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nvironment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5. A variety of healthy foods are available to my child at each meal served at home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nvironment</w:t>
            </w: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0. I involve my child in planning family meal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Involvement</w:t>
            </w: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1. I allow my child to help prepare family meal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Involvement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2. I encourage my child to participate in grocery shopping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Involvement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3. I model healthy eating for my child by eating healthy foods myself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Modeling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4. I try to eat healthy foods in front of my child, even if they are not my favorite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Modeling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5. I try to show enthusiasm about eating healthy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Modeling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6. I show my child how much I enjoy eating healthy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Modeling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47. I discuss with my child why it’s important to eat healthy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Teaching about Nutrition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48. I discuss with my child the nutritional value of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Teaching about Nutrition</w:t>
            </w: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Monitor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4. I keep a lot of snack food (potato chips, Doritos, cheese puffs) in my house.**</w:t>
            </w:r>
            <w:r w:rsidRPr="008E0247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nvironment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6. I keep a lot of sweets (candy, ice cream, cake, pies, pastries) in my house.**</w:t>
            </w:r>
            <w:r w:rsidRPr="008E0247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nvironment</w:t>
            </w:r>
          </w:p>
        </w:tc>
      </w:tr>
      <w:tr w:rsidR="00BD3357" w:rsidRPr="008E0247" w:rsidTr="00A53026">
        <w:trPr>
          <w:trHeight w:val="76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7. How much do you keep track of the sweets (candy, ice cream, cake, pies, pastries) that your child eats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Monitoring</w:t>
            </w:r>
          </w:p>
        </w:tc>
      </w:tr>
      <w:tr w:rsidR="00BD3357" w:rsidRPr="008E0247" w:rsidTr="00A53026">
        <w:trPr>
          <w:trHeight w:val="76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8. How much do you keep track of the snack food (potato chips, Doritos, cheese puffs) that your child eats?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Monitoring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9. How much do you keep track of the high-fat foods that your child eats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Monitoring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30. How much do you keep track of the sugary drinks (soda/pop, </w:t>
            </w:r>
            <w:proofErr w:type="spell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kool-aid</w:t>
            </w:r>
            <w:proofErr w:type="spell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) this child drinks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Monitoring</w:t>
            </w: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 w:eastAsia="pt-BR"/>
              </w:rPr>
              <w:t>Restriction for Weight Contr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40. I encourage my child to eat less so he/she won’t get fat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Restriction for </w:t>
            </w: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Weight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41. I give my child small helpings at meals to control his/her weight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Restriction for Weight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42. If my child eats more than usual at one meal, I try to restrict his/her eating at the next meal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Restriction for Weight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lastRenderedPageBreak/>
              <w:t>43. I restrict the food my child eats that might make him/her fat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Restriction for Weight </w:t>
            </w:r>
            <w:proofErr w:type="spell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Contr</w:t>
            </w:r>
            <w:proofErr w:type="spellEnd"/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44. There are certain foods my child shouldn’t eat because they will make him/her fat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Restriction for Weight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45. I don’t allow my child to eat between meals because I don’t want him/her to get fat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Restriction for Weight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46. I often put my child on a diet to control his/her weight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Restriction for Weight Control</w:t>
            </w: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Restriction for Heal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5. If I did not guide or regulate my child’s eating, s/he would eat too much of his/her favorite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Restriction for Health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6. If I did not guide or regulate my child’s eating, he/she would eat too many junk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Restriction for Health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7. I have to be sure that my child does not eat too much of his/her favorite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Restriction for Health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8. I have to be sure that my child does not eat too many sweets (candy, ice cream, cake, or pastries)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Restriction for Health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9. I have to be sure that my child does not eat too many high-fat foods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Restriction for Weight Control</w:t>
            </w:r>
          </w:p>
        </w:tc>
      </w:tr>
      <w:tr w:rsidR="00BD3357" w:rsidRPr="00EB7515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 w:eastAsia="pt-BR"/>
              </w:rPr>
              <w:t>Emotion Regulation/Food as Rewar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6. When this child gets fussy, is giving him/her something to eat or drink the first thing you do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motion Regulation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7. Do you give this child something to eat or drink if s/he is bored even if you think s/he is not hungry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motion Regulation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8. Do you give this child something to eat or drink if s/he is upset even if you think s/he is not hungry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Emotion Regulation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7. I offer sweets (candy, ice cream, cake, pastries) to my child as a reward for good behavior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Food as Reward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9. I offer my child his/her favorite foods in exchange for good behavior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Food as Reward</w:t>
            </w: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1. My child should always eat all of the food on his/her plate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Pressure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2. If my child says, ‘‘I’m not hungry,’’ I try to get him/her to eat anyway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Pressure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3. If my child eats only a small helping, I try to get him/her to eat more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Pressure</w:t>
            </w:r>
          </w:p>
        </w:tc>
      </w:tr>
      <w:tr w:rsidR="00BD3357" w:rsidRPr="008E0247" w:rsidTr="00A53026">
        <w:trPr>
          <w:trHeight w:val="76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4. When he/she says he/she is finished eating, I try to get my child to eat one more (two more, etc.) bites of food.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Pressure</w:t>
            </w: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Excluded I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BD3357" w:rsidRPr="008E0247" w:rsidTr="00A53026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. Do you let your child eat whatever s/he wants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Child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2. At dinner, do you let this child choose the foods s/he wants from what is served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Child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3. If this child does not like what is being served, do you make something else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Child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4. Do you allow this child to eat snacks whenever s/he wants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Child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5. Do you allow this child to leave the table when s/he is full, even if your family is not done eating?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Child Control</w:t>
            </w:r>
          </w:p>
        </w:tc>
      </w:tr>
      <w:tr w:rsidR="00BD3357" w:rsidRPr="008E0247" w:rsidTr="00A53026">
        <w:trPr>
          <w:trHeight w:val="51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18. I withhold sweets/dessert from my child in response to bad behavior</w:t>
            </w:r>
            <w:proofErr w:type="gramStart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.*</w:t>
            </w:r>
            <w:proofErr w:type="gramEnd"/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Food as Reward</w:t>
            </w:r>
          </w:p>
        </w:tc>
      </w:tr>
      <w:tr w:rsidR="00BD3357" w:rsidRPr="008E0247" w:rsidTr="00A53026">
        <w:trPr>
          <w:trHeight w:val="525"/>
        </w:trPr>
        <w:tc>
          <w:tcPr>
            <w:tcW w:w="5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val="en-US" w:eastAsia="pt-BR"/>
              </w:rPr>
              <w:lastRenderedPageBreak/>
              <w:t xml:space="preserve">49. I tell my child what to eat and what not to eat without explanation.** </w:t>
            </w:r>
            <w:r w:rsidRPr="008E0247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357" w:rsidRPr="008E0247" w:rsidRDefault="00BD3357" w:rsidP="00A530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E0247">
              <w:rPr>
                <w:rFonts w:ascii="Times New Roman" w:eastAsia="Times New Roman" w:hAnsi="Times New Roman"/>
                <w:color w:val="000000"/>
                <w:lang w:eastAsia="pt-BR"/>
              </w:rPr>
              <w:t>Teaching about Nutrition</w:t>
            </w:r>
          </w:p>
        </w:tc>
      </w:tr>
    </w:tbl>
    <w:p w:rsidR="00BD3357" w:rsidRPr="008E0247" w:rsidRDefault="00BD3357" w:rsidP="00BD335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lang w:val="en-US"/>
        </w:rPr>
      </w:pPr>
      <w:r w:rsidRPr="008E0247">
        <w:rPr>
          <w:rFonts w:ascii="Times New Roman" w:hAnsi="Times New Roman"/>
          <w:i/>
          <w:lang w:val="en-US"/>
        </w:rPr>
        <w:t xml:space="preserve">Note. </w:t>
      </w:r>
      <w:r w:rsidRPr="008E0247">
        <w:rPr>
          <w:rFonts w:ascii="Times New Roman" w:hAnsi="Times New Roman"/>
          <w:lang w:val="en-US"/>
        </w:rPr>
        <w:t>Numbers correspond to the original items’ order in Musher-</w:t>
      </w:r>
      <w:proofErr w:type="spellStart"/>
      <w:r w:rsidRPr="008E0247">
        <w:rPr>
          <w:rFonts w:ascii="Times New Roman" w:hAnsi="Times New Roman"/>
          <w:lang w:val="en-US"/>
        </w:rPr>
        <w:t>Eizenman</w:t>
      </w:r>
      <w:proofErr w:type="spellEnd"/>
      <w:r w:rsidRPr="008E0247">
        <w:rPr>
          <w:rFonts w:ascii="Times New Roman" w:hAnsi="Times New Roman"/>
          <w:lang w:val="en-US"/>
        </w:rPr>
        <w:t xml:space="preserve"> &amp; </w:t>
      </w:r>
      <w:proofErr w:type="spellStart"/>
      <w:r w:rsidRPr="008E0247">
        <w:rPr>
          <w:rFonts w:ascii="Times New Roman" w:hAnsi="Times New Roman"/>
          <w:lang w:val="en-US"/>
        </w:rPr>
        <w:t>Holub’s</w:t>
      </w:r>
      <w:proofErr w:type="spellEnd"/>
      <w:r w:rsidRPr="008E0247">
        <w:rPr>
          <w:rFonts w:ascii="Times New Roman" w:hAnsi="Times New Roman"/>
          <w:lang w:val="en-US"/>
        </w:rPr>
        <w:t xml:space="preserve"> paper. Items marked with a * utilize a 5-point response scale “never, rarely, sometimes, mostly, always”. Items marked with ** utilize a 5-point scale with different anchors, “disagree, slightly disagree, neutral, slightly agree, agree”. Items marked with an </w:t>
      </w:r>
      <w:r w:rsidRPr="008E0247">
        <w:rPr>
          <w:rFonts w:ascii="Times New Roman" w:hAnsi="Times New Roman"/>
          <w:b/>
          <w:lang w:val="en-US"/>
        </w:rPr>
        <w:t>R</w:t>
      </w:r>
      <w:r w:rsidRPr="008E0247">
        <w:rPr>
          <w:rFonts w:ascii="Times New Roman" w:hAnsi="Times New Roman"/>
          <w:lang w:val="en-US"/>
        </w:rPr>
        <w:t xml:space="preserve"> were reverse coded.</w:t>
      </w:r>
    </w:p>
    <w:p w:rsidR="00D44C61" w:rsidRDefault="00D44C61">
      <w:bookmarkStart w:id="0" w:name="_GoBack"/>
      <w:bookmarkEnd w:id="0"/>
    </w:p>
    <w:sectPr w:rsidR="00D44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357"/>
    <w:rsid w:val="00BD3357"/>
    <w:rsid w:val="00D4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680261-0931-4D3D-870C-BE820C489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357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526BE08-5AFB-4C38-B74D-77895364833A}"/>
</file>

<file path=customXml/itemProps2.xml><?xml version="1.0" encoding="utf-8"?>
<ds:datastoreItem xmlns:ds="http://schemas.openxmlformats.org/officeDocument/2006/customXml" ds:itemID="{A8AD2021-A844-4BF9-B572-11EED16D55D0}"/>
</file>

<file path=customXml/itemProps3.xml><?xml version="1.0" encoding="utf-8"?>
<ds:datastoreItem xmlns:ds="http://schemas.openxmlformats.org/officeDocument/2006/customXml" ds:itemID="{ECB89774-C457-4AFC-B91D-15752C20F41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5</Words>
  <Characters>4704</Characters>
  <Application>Microsoft Office Word</Application>
  <DocSecurity>0</DocSecurity>
  <Lines>39</Lines>
  <Paragraphs>11</Paragraphs>
  <ScaleCrop>false</ScaleCrop>
  <Company/>
  <LinksUpToDate>false</LinksUpToDate>
  <CharactersWithSpaces>5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19T09:50:00Z</dcterms:created>
  <dcterms:modified xsi:type="dcterms:W3CDTF">2015-10-1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